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2453E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># Script: DNA stability analysis</w:t>
      </w:r>
    </w:p>
    <w:p w14:paraId="2DE7410D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># Purpose: Perform a sliding window analysis of DNA stability using dinucleotide delta G values.</w:t>
      </w:r>
    </w:p>
    <w:p w14:paraId="1BB76E5C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671182B5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># Load required libraries</w:t>
      </w:r>
    </w:p>
    <w:p w14:paraId="25D037F1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library(</w:t>
      </w:r>
      <w:proofErr w:type="spellStart"/>
      <w:proofErr w:type="gramEnd"/>
      <w:r w:rsidRPr="00DD0C9F">
        <w:rPr>
          <w:rFonts w:ascii="Times New Roman" w:hAnsi="Times New Roman" w:cs="Times New Roman"/>
          <w:kern w:val="0"/>
          <w:lang w:val="en-US"/>
        </w:rPr>
        <w:t>Biostrings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)</w:t>
      </w:r>
    </w:p>
    <w:p w14:paraId="3FFED864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>library(ggplot2)</w:t>
      </w:r>
    </w:p>
    <w:p w14:paraId="2EC044E1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>library(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writexl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)</w:t>
      </w:r>
    </w:p>
    <w:p w14:paraId="211F2955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>library(gam)</w:t>
      </w:r>
    </w:p>
    <w:p w14:paraId="43816132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557A814C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># ----- Define genetic marker -----</w:t>
      </w:r>
    </w:p>
    <w:p w14:paraId="57BF1B0C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marker_name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 &lt;- "18S</w:t>
      </w: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"  #</w:t>
      </w:r>
      <w:proofErr w:type="gramEnd"/>
      <w:r w:rsidRPr="00DD0C9F">
        <w:rPr>
          <w:rFonts w:ascii="Times New Roman" w:hAnsi="Times New Roman" w:cs="Times New Roman"/>
          <w:kern w:val="0"/>
          <w:lang w:val="en-US"/>
        </w:rPr>
        <w:t xml:space="preserve"> Change as needed (e.g., "COI", "ITS2")</w:t>
      </w:r>
    </w:p>
    <w:p w14:paraId="597D7E6A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3E67874B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># ----- Define DNA sequence -----</w:t>
      </w:r>
    </w:p>
    <w:p w14:paraId="24BE1978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># Replace this string with the DNA sequence to analyze</w:t>
      </w:r>
    </w:p>
    <w:p w14:paraId="2BE3E68A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dna_sequence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 &lt;- DNAString("TCTAAGTACACACTGAACTAAAGTGAAACCGCGAAAGGCTCAGTATATCGGCTGTAATTCATTAGATCATATACTCAGTTACTTGGATAACTGTGGAAAATCTAGAGCTAATACATGCATTAATGCACGAACCGCAAGGAACGTGTGCAATTATTAGACAAACCAAGCGATGCTTGCATCGATTAACGGTGGAACTCTAGATAATTTTGCTGATCGTATGGTCTCGTACCGACGACAGATCTTTCAAATGTCTGCCCTATCAACTATTGATGGTAGTATAGAGGACTACCATGGTGGCAACGGGTAACGAGGAATCAGGGTTCGATTTCGGAGAGGCAGCATGAGAAACGGCTACCACATCTAAGGAAGGCAGCAGGCGCGTAAATTACCGATTTCCGGTTCGGAGAGGTAGTGACGAAAAATAACAATACAGGACTCATTAATGATGTCCTGTAATTGGAATGAGTTTAGTATAAATCCTTTAGCGAGGATCAAGTGGAGGGCAAGTCTGGTGCCAGCAGCCGCGGTAATTCCAGCTCCACTAGCGTATATTAAAATTGTTGCGGTTAAAACGTTCGAAGTTTGATTTTGTCCAGCACGGGTGTTACACCATAAGTATTGTGGTTGTAAATCACTCTTGATGCTAGGACTATAAGTTTGTGGCACCTGTGTAATGTCAAAGTTGCATAGGCAAAATGTGTATGGCGTGCCTTTAATCGGGTGTACCATATTGCATGCCCGACTATTTATTACCTTGAACAAATTAGAGTGCTCAAAGCAGGCTTTTATTGCCTTGAATAATCTTGCATGGAATAATGGAATAAGACCTCGATCAGTATATTTCATTGGTTTGAATTGATCATGAGGTAATGATTAATAAAAGCAGTTGGGGGCATTAGTATTACGACGCGAGAGGTGAAATTCATAGACCGTCGTAAGACTAACTGAAGAG")</w:t>
      </w:r>
    </w:p>
    <w:p w14:paraId="610FFCB8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3D5F0EB6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># ----- Define sliding window parameters -----</w:t>
      </w:r>
    </w:p>
    <w:p w14:paraId="02C43D3A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window_size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 &lt;- 30</w:t>
      </w:r>
    </w:p>
    <w:p w14:paraId="3D6D9D22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step_size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 &lt;- 1</w:t>
      </w:r>
    </w:p>
    <w:p w14:paraId="3131EAA3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63032C0E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># ----- Define dinucleotide delta G values -----</w:t>
      </w:r>
    </w:p>
    <w:p w14:paraId="0BBE01CF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dinucleotide_scores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 &lt;- </w:t>
      </w: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c(</w:t>
      </w:r>
      <w:proofErr w:type="gramEnd"/>
    </w:p>
    <w:p w14:paraId="13582B2F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"GG" = -1.8, "CC" = -1.8, "GC" = -2.2, "CG" = -2.2,</w:t>
      </w:r>
    </w:p>
    <w:p w14:paraId="387D5A67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"AA" = -1.0, "TT" = -1.0, "AT" = -0.9, "TA" = -0.6,</w:t>
      </w:r>
    </w:p>
    <w:p w14:paraId="3C020154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"GA" = -1.3, "AG" = -1.3, "GT" = -1.4, "TG" = -1.4,</w:t>
      </w:r>
    </w:p>
    <w:p w14:paraId="33F9BA2D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"CA" = -1.4, "AC" = -1.4, "CT" = -1.3, "TC" = -1.3</w:t>
      </w:r>
    </w:p>
    <w:p w14:paraId="0E680ED7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>)</w:t>
      </w:r>
    </w:p>
    <w:p w14:paraId="490E1450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3C2E2278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lastRenderedPageBreak/>
        <w:t># ----- Define sliding window function -----</w:t>
      </w:r>
    </w:p>
    <w:p w14:paraId="50ED3487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sliding_window_dinucleotide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 &lt;- </w:t>
      </w: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function(</w:t>
      </w:r>
      <w:proofErr w:type="gramEnd"/>
      <w:r w:rsidRPr="00DD0C9F">
        <w:rPr>
          <w:rFonts w:ascii="Times New Roman" w:hAnsi="Times New Roman" w:cs="Times New Roman"/>
          <w:kern w:val="0"/>
          <w:lang w:val="en-US"/>
        </w:rPr>
        <w:t xml:space="preserve">sequence,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window_size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,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step_size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) {</w:t>
      </w:r>
    </w:p>
    <w:p w14:paraId="3704FE34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n &lt;- length(sequence)</w:t>
      </w:r>
    </w:p>
    <w:p w14:paraId="5598DE97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num_windows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 &lt;- n -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window_size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 + 1</w:t>
      </w:r>
    </w:p>
    <w:p w14:paraId="64A02E8E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delta_g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 &lt;- numeric(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num_windows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)</w:t>
      </w:r>
    </w:p>
    <w:p w14:paraId="7026E668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</w:t>
      </w:r>
    </w:p>
    <w:p w14:paraId="1F622868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for (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i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 in 1:num_windows) {</w:t>
      </w:r>
    </w:p>
    <w:p w14:paraId="13B4E497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 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window_seq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 &lt;- </w:t>
      </w:r>
      <w:proofErr w:type="spellStart"/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as.character</w:t>
      </w:r>
      <w:proofErr w:type="spellEnd"/>
      <w:proofErr w:type="gramEnd"/>
      <w:r w:rsidRPr="00DD0C9F">
        <w:rPr>
          <w:rFonts w:ascii="Times New Roman" w:hAnsi="Times New Roman" w:cs="Times New Roman"/>
          <w:kern w:val="0"/>
          <w:lang w:val="en-US"/>
        </w:rPr>
        <w:t>(</w:t>
      </w: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substring(</w:t>
      </w:r>
      <w:proofErr w:type="gramEnd"/>
      <w:r w:rsidRPr="00DD0C9F">
        <w:rPr>
          <w:rFonts w:ascii="Times New Roman" w:hAnsi="Times New Roman" w:cs="Times New Roman"/>
          <w:kern w:val="0"/>
          <w:lang w:val="en-US"/>
        </w:rPr>
        <w:t xml:space="preserve">sequence,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i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,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i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 +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window_size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 - 1))</w:t>
      </w:r>
    </w:p>
    <w:p w14:paraId="1DB24149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 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dinucs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 &lt;- </w:t>
      </w:r>
      <w:proofErr w:type="spellStart"/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sapply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(</w:t>
      </w:r>
      <w:proofErr w:type="gramEnd"/>
      <w:r w:rsidRPr="00DD0C9F">
        <w:rPr>
          <w:rFonts w:ascii="Times New Roman" w:hAnsi="Times New Roman" w:cs="Times New Roman"/>
          <w:kern w:val="0"/>
          <w:lang w:val="en-US"/>
        </w:rPr>
        <w:t>1:(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window_size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 - 1), function(j) </w:t>
      </w:r>
      <w:proofErr w:type="spellStart"/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substr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(</w:t>
      </w:r>
      <w:proofErr w:type="spellStart"/>
      <w:proofErr w:type="gramEnd"/>
      <w:r w:rsidRPr="00DD0C9F">
        <w:rPr>
          <w:rFonts w:ascii="Times New Roman" w:hAnsi="Times New Roman" w:cs="Times New Roman"/>
          <w:kern w:val="0"/>
          <w:lang w:val="en-US"/>
        </w:rPr>
        <w:t>window_seq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, j, j + 1))</w:t>
      </w:r>
    </w:p>
    <w:p w14:paraId="5A7F4B7C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  values &lt;- </w:t>
      </w:r>
      <w:proofErr w:type="spellStart"/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sapply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(</w:t>
      </w:r>
      <w:proofErr w:type="spellStart"/>
      <w:proofErr w:type="gramEnd"/>
      <w:r w:rsidRPr="00DD0C9F">
        <w:rPr>
          <w:rFonts w:ascii="Times New Roman" w:hAnsi="Times New Roman" w:cs="Times New Roman"/>
          <w:kern w:val="0"/>
          <w:lang w:val="en-US"/>
        </w:rPr>
        <w:t>dinucs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, function(d)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dinucleotide_scores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[d])</w:t>
      </w:r>
    </w:p>
    <w:p w14:paraId="607FB634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 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delta_g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[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i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] &lt;- </w:t>
      </w: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mean(</w:t>
      </w:r>
      <w:proofErr w:type="gramEnd"/>
      <w:r w:rsidRPr="00DD0C9F">
        <w:rPr>
          <w:rFonts w:ascii="Times New Roman" w:hAnsi="Times New Roman" w:cs="Times New Roman"/>
          <w:kern w:val="0"/>
          <w:lang w:val="en-US"/>
        </w:rPr>
        <w:t>values, na.rm = TRUE)</w:t>
      </w:r>
    </w:p>
    <w:p w14:paraId="1E7DC0C9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}</w:t>
      </w:r>
    </w:p>
    <w:p w14:paraId="595994F7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</w:t>
      </w:r>
    </w:p>
    <w:p w14:paraId="5CB4BF8A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return(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delta_g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)</w:t>
      </w:r>
    </w:p>
    <w:p w14:paraId="1D24FBFC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>}</w:t>
      </w:r>
    </w:p>
    <w:p w14:paraId="2EE3A6C6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6E81C48E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># ----- Compute delta G values -----</w:t>
      </w:r>
    </w:p>
    <w:p w14:paraId="035E787F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dinucleotide_values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 &lt;-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sliding_window_</w:t>
      </w: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dinucleotide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(</w:t>
      </w:r>
      <w:proofErr w:type="spellStart"/>
      <w:proofErr w:type="gramEnd"/>
      <w:r w:rsidRPr="00DD0C9F">
        <w:rPr>
          <w:rFonts w:ascii="Times New Roman" w:hAnsi="Times New Roman" w:cs="Times New Roman"/>
          <w:kern w:val="0"/>
          <w:lang w:val="en-US"/>
        </w:rPr>
        <w:t>dna_sequence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,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window_size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,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step_size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)</w:t>
      </w:r>
    </w:p>
    <w:p w14:paraId="5A414BD2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average_delta_g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 &lt;- </w:t>
      </w: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mean(</w:t>
      </w:r>
      <w:proofErr w:type="spellStart"/>
      <w:proofErr w:type="gramEnd"/>
      <w:r w:rsidRPr="00DD0C9F">
        <w:rPr>
          <w:rFonts w:ascii="Times New Roman" w:hAnsi="Times New Roman" w:cs="Times New Roman"/>
          <w:kern w:val="0"/>
          <w:lang w:val="en-US"/>
        </w:rPr>
        <w:t>dinucleotide_values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, na.rm = TRUE)</w:t>
      </w:r>
    </w:p>
    <w:p w14:paraId="16068D29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14621784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># ----- Prepare output data frame -----</w:t>
      </w:r>
    </w:p>
    <w:p w14:paraId="122CF095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data_dinucleotide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 &lt;- </w:t>
      </w:r>
      <w:proofErr w:type="spellStart"/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data.frame</w:t>
      </w:r>
      <w:proofErr w:type="spellEnd"/>
      <w:proofErr w:type="gramEnd"/>
      <w:r w:rsidRPr="00DD0C9F">
        <w:rPr>
          <w:rFonts w:ascii="Times New Roman" w:hAnsi="Times New Roman" w:cs="Times New Roman"/>
          <w:kern w:val="0"/>
          <w:lang w:val="en-US"/>
        </w:rPr>
        <w:t>(</w:t>
      </w:r>
    </w:p>
    <w:p w14:paraId="61163E7F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Position =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seq_along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(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dinucleotide_values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),</w:t>
      </w:r>
    </w:p>
    <w:p w14:paraId="2D687B15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DeltaG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 =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dinucleotide_values</w:t>
      </w:r>
      <w:proofErr w:type="spellEnd"/>
    </w:p>
    <w:p w14:paraId="1C46B284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>)</w:t>
      </w:r>
    </w:p>
    <w:p w14:paraId="5F3B3C48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write_</w:t>
      </w: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xlsx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(</w:t>
      </w:r>
      <w:proofErr w:type="spellStart"/>
      <w:proofErr w:type="gramEnd"/>
      <w:r w:rsidRPr="00DD0C9F">
        <w:rPr>
          <w:rFonts w:ascii="Times New Roman" w:hAnsi="Times New Roman" w:cs="Times New Roman"/>
          <w:kern w:val="0"/>
          <w:lang w:val="en-US"/>
        </w:rPr>
        <w:t>data_dinucleotide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, paste0(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marker_name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, "_dinucleotide_values.xlsx"))</w:t>
      </w:r>
    </w:p>
    <w:p w14:paraId="7E84772F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3ADD4EE5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># ----- Define x-axis label -----</w:t>
      </w:r>
    </w:p>
    <w:p w14:paraId="57287497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x_label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 &lt;- paste0(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marker_name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, " (bp)")</w:t>
      </w:r>
    </w:p>
    <w:p w14:paraId="460DB70C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17341A4F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># ----- Plot results -----</w:t>
      </w:r>
    </w:p>
    <w:p w14:paraId="44E1FF19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proofErr w:type="spellStart"/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ggplot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(</w:t>
      </w:r>
      <w:proofErr w:type="spellStart"/>
      <w:proofErr w:type="gramEnd"/>
      <w:r w:rsidRPr="00DD0C9F">
        <w:rPr>
          <w:rFonts w:ascii="Times New Roman" w:hAnsi="Times New Roman" w:cs="Times New Roman"/>
          <w:kern w:val="0"/>
          <w:lang w:val="en-US"/>
        </w:rPr>
        <w:t>data_dinucleotide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, </w:t>
      </w:r>
      <w:proofErr w:type="spellStart"/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aes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(</w:t>
      </w:r>
      <w:proofErr w:type="gramEnd"/>
      <w:r w:rsidRPr="00DD0C9F">
        <w:rPr>
          <w:rFonts w:ascii="Times New Roman" w:hAnsi="Times New Roman" w:cs="Times New Roman"/>
          <w:kern w:val="0"/>
          <w:lang w:val="en-US"/>
        </w:rPr>
        <w:t xml:space="preserve">x = Position, y =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DeltaG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)) +</w:t>
      </w:r>
    </w:p>
    <w:p w14:paraId="2D0436FA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geom_</w:t>
      </w: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point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(</w:t>
      </w:r>
      <w:proofErr w:type="gramEnd"/>
      <w:r w:rsidRPr="00DD0C9F">
        <w:rPr>
          <w:rFonts w:ascii="Times New Roman" w:hAnsi="Times New Roman" w:cs="Times New Roman"/>
          <w:kern w:val="0"/>
          <w:lang w:val="en-US"/>
        </w:rPr>
        <w:t>size = 1) +</w:t>
      </w:r>
    </w:p>
    <w:p w14:paraId="15BDE6F2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geom_</w:t>
      </w: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hline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(</w:t>
      </w:r>
      <w:proofErr w:type="spellStart"/>
      <w:proofErr w:type="gramEnd"/>
      <w:r w:rsidRPr="00DD0C9F">
        <w:rPr>
          <w:rFonts w:ascii="Times New Roman" w:hAnsi="Times New Roman" w:cs="Times New Roman"/>
          <w:kern w:val="0"/>
          <w:lang w:val="en-US"/>
        </w:rPr>
        <w:t>yintercept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 =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average_delta_g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,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linetype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 = "dashed", color = "black", size = 1) +</w:t>
      </w:r>
    </w:p>
    <w:p w14:paraId="31518863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geom_</w:t>
      </w: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smooth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(</w:t>
      </w:r>
      <w:proofErr w:type="gramEnd"/>
      <w:r w:rsidRPr="00DD0C9F">
        <w:rPr>
          <w:rFonts w:ascii="Times New Roman" w:hAnsi="Times New Roman" w:cs="Times New Roman"/>
          <w:kern w:val="0"/>
          <w:lang w:val="en-US"/>
        </w:rPr>
        <w:t xml:space="preserve">method = "gam", formula = y ~ </w:t>
      </w: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s(</w:t>
      </w:r>
      <w:proofErr w:type="gramEnd"/>
      <w:r w:rsidRPr="00DD0C9F">
        <w:rPr>
          <w:rFonts w:ascii="Times New Roman" w:hAnsi="Times New Roman" w:cs="Times New Roman"/>
          <w:kern w:val="0"/>
          <w:lang w:val="en-US"/>
        </w:rPr>
        <w:t>x, bs = "cs", k = 20)) +</w:t>
      </w:r>
    </w:p>
    <w:p w14:paraId="1FEA19D4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scale_y_</w:t>
      </w: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continuous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(</w:t>
      </w:r>
      <w:proofErr w:type="gramEnd"/>
      <w:r w:rsidRPr="00DD0C9F">
        <w:rPr>
          <w:rFonts w:ascii="Times New Roman" w:hAnsi="Times New Roman" w:cs="Times New Roman"/>
          <w:kern w:val="0"/>
          <w:lang w:val="en-US"/>
        </w:rPr>
        <w:t xml:space="preserve">limits = </w:t>
      </w: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c(</w:t>
      </w:r>
      <w:proofErr w:type="gramEnd"/>
      <w:r w:rsidRPr="00DD0C9F">
        <w:rPr>
          <w:rFonts w:ascii="Times New Roman" w:hAnsi="Times New Roman" w:cs="Times New Roman"/>
          <w:kern w:val="0"/>
          <w:lang w:val="en-US"/>
        </w:rPr>
        <w:t xml:space="preserve">-2.5, 0), breaks = </w:t>
      </w: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seq(</w:t>
      </w:r>
      <w:proofErr w:type="gramEnd"/>
      <w:r w:rsidRPr="00DD0C9F">
        <w:rPr>
          <w:rFonts w:ascii="Times New Roman" w:hAnsi="Times New Roman" w:cs="Times New Roman"/>
          <w:kern w:val="0"/>
          <w:lang w:val="en-US"/>
        </w:rPr>
        <w:t>-2.5, 0, 0.5)) +</w:t>
      </w:r>
    </w:p>
    <w:p w14:paraId="72EDA803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scale_x_</w:t>
      </w: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continuous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(</w:t>
      </w:r>
      <w:proofErr w:type="gramEnd"/>
      <w:r w:rsidRPr="00DD0C9F">
        <w:rPr>
          <w:rFonts w:ascii="Times New Roman" w:hAnsi="Times New Roman" w:cs="Times New Roman"/>
          <w:kern w:val="0"/>
          <w:lang w:val="en-US"/>
        </w:rPr>
        <w:t xml:space="preserve">breaks = </w:t>
      </w: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seq(</w:t>
      </w:r>
      <w:proofErr w:type="gramEnd"/>
      <w:r w:rsidRPr="00DD0C9F">
        <w:rPr>
          <w:rFonts w:ascii="Times New Roman" w:hAnsi="Times New Roman" w:cs="Times New Roman"/>
          <w:kern w:val="0"/>
          <w:lang w:val="en-US"/>
        </w:rPr>
        <w:t>0, length(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dinucleotide_values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), by = 100)) +</w:t>
      </w:r>
    </w:p>
    <w:p w14:paraId="22537EAB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</w:t>
      </w: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labs(</w:t>
      </w:r>
      <w:proofErr w:type="gramEnd"/>
    </w:p>
    <w:p w14:paraId="782F1818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  x =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x_label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,</w:t>
      </w:r>
    </w:p>
    <w:p w14:paraId="41BC56D7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  y = </w:t>
      </w: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expression(</w:t>
      </w:r>
      <w:proofErr w:type="gramEnd"/>
      <w:r w:rsidRPr="00DD0C9F">
        <w:rPr>
          <w:rFonts w:ascii="Times New Roman" w:hAnsi="Times New Roman" w:cs="Times New Roman"/>
          <w:kern w:val="0"/>
          <w:lang w:val="en-US"/>
        </w:rPr>
        <w:t xml:space="preserve">Delta *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G^degree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 * " (kcal/mol)")</w:t>
      </w:r>
    </w:p>
    <w:p w14:paraId="715C5530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) +</w:t>
      </w:r>
    </w:p>
    <w:p w14:paraId="7E3CFF88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theme_</w:t>
      </w: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minimal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(</w:t>
      </w:r>
      <w:proofErr w:type="gramEnd"/>
      <w:r w:rsidRPr="00DD0C9F">
        <w:rPr>
          <w:rFonts w:ascii="Times New Roman" w:hAnsi="Times New Roman" w:cs="Times New Roman"/>
          <w:kern w:val="0"/>
          <w:lang w:val="en-US"/>
        </w:rPr>
        <w:t>) +</w:t>
      </w:r>
    </w:p>
    <w:p w14:paraId="0523F03B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</w:t>
      </w: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theme(</w:t>
      </w:r>
      <w:proofErr w:type="gramEnd"/>
    </w:p>
    <w:p w14:paraId="4EC3C998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  </w:t>
      </w:r>
      <w:proofErr w:type="spellStart"/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axis.title</w:t>
      </w:r>
      <w:proofErr w:type="spellEnd"/>
      <w:proofErr w:type="gramEnd"/>
      <w:r w:rsidRPr="00DD0C9F">
        <w:rPr>
          <w:rFonts w:ascii="Times New Roman" w:hAnsi="Times New Roman" w:cs="Times New Roman"/>
          <w:kern w:val="0"/>
          <w:lang w:val="en-US"/>
        </w:rPr>
        <w:t xml:space="preserve"> =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element_</w:t>
      </w: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text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(</w:t>
      </w:r>
      <w:proofErr w:type="gramEnd"/>
      <w:r w:rsidRPr="00DD0C9F">
        <w:rPr>
          <w:rFonts w:ascii="Times New Roman" w:hAnsi="Times New Roman" w:cs="Times New Roman"/>
          <w:kern w:val="0"/>
          <w:lang w:val="en-US"/>
        </w:rPr>
        <w:t>size = 14),</w:t>
      </w:r>
    </w:p>
    <w:p w14:paraId="4819B4F8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 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axis.text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 xml:space="preserve"> =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element_</w:t>
      </w: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text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(</w:t>
      </w:r>
      <w:proofErr w:type="gramEnd"/>
      <w:r w:rsidRPr="00DD0C9F">
        <w:rPr>
          <w:rFonts w:ascii="Times New Roman" w:hAnsi="Times New Roman" w:cs="Times New Roman"/>
          <w:kern w:val="0"/>
          <w:lang w:val="en-US"/>
        </w:rPr>
        <w:t>size = 12),</w:t>
      </w:r>
    </w:p>
    <w:p w14:paraId="1D406563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t xml:space="preserve">    </w:t>
      </w:r>
      <w:proofErr w:type="spellStart"/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plot.title</w:t>
      </w:r>
      <w:proofErr w:type="spellEnd"/>
      <w:proofErr w:type="gramEnd"/>
      <w:r w:rsidRPr="00DD0C9F">
        <w:rPr>
          <w:rFonts w:ascii="Times New Roman" w:hAnsi="Times New Roman" w:cs="Times New Roman"/>
          <w:kern w:val="0"/>
          <w:lang w:val="en-US"/>
        </w:rPr>
        <w:t xml:space="preserve"> = </w:t>
      </w:r>
      <w:proofErr w:type="spellStart"/>
      <w:r w:rsidRPr="00DD0C9F">
        <w:rPr>
          <w:rFonts w:ascii="Times New Roman" w:hAnsi="Times New Roman" w:cs="Times New Roman"/>
          <w:kern w:val="0"/>
          <w:lang w:val="en-US"/>
        </w:rPr>
        <w:t>element_</w:t>
      </w:r>
      <w:proofErr w:type="gramStart"/>
      <w:r w:rsidRPr="00DD0C9F">
        <w:rPr>
          <w:rFonts w:ascii="Times New Roman" w:hAnsi="Times New Roman" w:cs="Times New Roman"/>
          <w:kern w:val="0"/>
          <w:lang w:val="en-US"/>
        </w:rPr>
        <w:t>blank</w:t>
      </w:r>
      <w:proofErr w:type="spellEnd"/>
      <w:r w:rsidRPr="00DD0C9F">
        <w:rPr>
          <w:rFonts w:ascii="Times New Roman" w:hAnsi="Times New Roman" w:cs="Times New Roman"/>
          <w:kern w:val="0"/>
          <w:lang w:val="en-US"/>
        </w:rPr>
        <w:t>(</w:t>
      </w:r>
      <w:proofErr w:type="gramEnd"/>
      <w:r w:rsidRPr="00DD0C9F">
        <w:rPr>
          <w:rFonts w:ascii="Times New Roman" w:hAnsi="Times New Roman" w:cs="Times New Roman"/>
          <w:kern w:val="0"/>
          <w:lang w:val="en-US"/>
        </w:rPr>
        <w:t>)</w:t>
      </w:r>
    </w:p>
    <w:p w14:paraId="4A7E51E5" w14:textId="77777777" w:rsidR="00DD0C9F" w:rsidRPr="00DD0C9F" w:rsidRDefault="00DD0C9F" w:rsidP="00DD0C9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DD0C9F">
        <w:rPr>
          <w:rFonts w:ascii="Times New Roman" w:hAnsi="Times New Roman" w:cs="Times New Roman"/>
          <w:kern w:val="0"/>
          <w:lang w:val="en-US"/>
        </w:rPr>
        <w:lastRenderedPageBreak/>
        <w:t xml:space="preserve">  )</w:t>
      </w:r>
    </w:p>
    <w:p w14:paraId="07DF5195" w14:textId="77777777" w:rsidR="003D2952" w:rsidRPr="00DD0C9F" w:rsidRDefault="003D2952">
      <w:pPr>
        <w:rPr>
          <w:rFonts w:ascii="Times New Roman" w:hAnsi="Times New Roman" w:cs="Times New Roman"/>
        </w:rPr>
      </w:pPr>
    </w:p>
    <w:sectPr w:rsidR="003D2952" w:rsidRPr="00DD0C9F" w:rsidSect="00DD0C9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C9F"/>
    <w:rsid w:val="003D2952"/>
    <w:rsid w:val="009E396F"/>
    <w:rsid w:val="00DD0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3C32F6"/>
  <w15:chartTrackingRefBased/>
  <w15:docId w15:val="{CA597382-AEBA-FF4D-B9C2-FED326D1A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0C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C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C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C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C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C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C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C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C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C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C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C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C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C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C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C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C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C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C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0C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C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0C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C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0C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C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0C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C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C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C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D'Ercole</dc:creator>
  <cp:keywords/>
  <dc:description/>
  <cp:lastModifiedBy>Jacopo D'Ercole</cp:lastModifiedBy>
  <cp:revision>1</cp:revision>
  <dcterms:created xsi:type="dcterms:W3CDTF">2025-05-16T07:18:00Z</dcterms:created>
  <dcterms:modified xsi:type="dcterms:W3CDTF">2025-05-16T07:18:00Z</dcterms:modified>
</cp:coreProperties>
</file>